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D242F" w14:textId="40511241" w:rsidR="00781EDB" w:rsidRPr="002774DA" w:rsidRDefault="00781EDB" w:rsidP="00087DE2">
      <w:pPr>
        <w:spacing w:line="480" w:lineRule="auto"/>
        <w:ind w:right="-943"/>
        <w:rPr>
          <w:rFonts w:ascii="Times New Roman" w:hAnsi="Times New Roman" w:cs="Times New Roman"/>
          <w:lang w:val="en-US"/>
        </w:rPr>
      </w:pPr>
      <w:r w:rsidRPr="002774DA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="0091592B" w:rsidRPr="002774DA">
        <w:rPr>
          <w:rFonts w:ascii="Times New Roman" w:hAnsi="Times New Roman" w:cs="Times New Roman"/>
          <w:lang w:val="en-US"/>
        </w:rPr>
        <w:t>Panel of available RT-qPCR assays used in the study to identify mutations and deletions of SARS-CoV-2 (columns) and interpretation of the associated lineages (rows) based on the positive (+) or negative (-) amplification</w:t>
      </w:r>
      <w:r w:rsidR="00A55D00">
        <w:rPr>
          <w:rFonts w:ascii="Times New Roman" w:hAnsi="Times New Roman" w:cs="Times New Roman"/>
          <w:lang w:val="en-US"/>
        </w:rPr>
        <w:t>.</w:t>
      </w:r>
    </w:p>
    <w:p w14:paraId="0A94D341" w14:textId="77777777" w:rsidR="00781EDB" w:rsidRPr="00781EDB" w:rsidRDefault="00781EDB">
      <w:pPr>
        <w:rPr>
          <w:lang w:val="en-US"/>
        </w:rPr>
      </w:pPr>
    </w:p>
    <w:tbl>
      <w:tblPr>
        <w:tblW w:w="98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"/>
        <w:gridCol w:w="1305"/>
        <w:gridCol w:w="851"/>
        <w:gridCol w:w="992"/>
        <w:gridCol w:w="709"/>
        <w:gridCol w:w="709"/>
        <w:gridCol w:w="708"/>
        <w:gridCol w:w="709"/>
        <w:gridCol w:w="709"/>
        <w:gridCol w:w="709"/>
        <w:gridCol w:w="709"/>
        <w:gridCol w:w="709"/>
        <w:gridCol w:w="681"/>
      </w:tblGrid>
      <w:tr w:rsidR="00087DE2" w:rsidRPr="00A55D00" w14:paraId="25DF4E6A" w14:textId="77777777" w:rsidTr="00087DE2">
        <w:trPr>
          <w:trHeight w:val="32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14:paraId="5623DFC2" w14:textId="77777777" w:rsidR="00087DE2" w:rsidRPr="00781EDB" w:rsidRDefault="00087DE2" w:rsidP="00071075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636" w14:textId="77777777" w:rsidR="00087DE2" w:rsidRPr="00FA52FA" w:rsidRDefault="00087DE2" w:rsidP="0007107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819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2313C33" w14:textId="77777777" w:rsidR="00087DE2" w:rsidRPr="000D3ED4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0D3E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Mutations in S gene of SARS-CoV-2</w:t>
            </w:r>
          </w:p>
        </w:tc>
      </w:tr>
      <w:tr w:rsidR="00087DE2" w:rsidRPr="00781EDB" w14:paraId="726FA736" w14:textId="77777777" w:rsidTr="00087DE2">
        <w:trPr>
          <w:trHeight w:val="340"/>
        </w:trPr>
        <w:tc>
          <w:tcPr>
            <w:tcW w:w="39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02D002D7" w14:textId="77777777" w:rsidR="00087DE2" w:rsidRPr="00781EDB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0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ACC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0A6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Del69-7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5C5E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Del242-24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1E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W152C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5344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K417N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18F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K417T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9D9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L452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</w:tcPr>
          <w:p w14:paraId="34927CF4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72D060F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L45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Q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2379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0ECEABE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T</w:t>
            </w: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78K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6EE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E484K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F54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N501Y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2BED407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P681H</w:t>
            </w:r>
          </w:p>
        </w:tc>
      </w:tr>
      <w:tr w:rsidR="00087DE2" w:rsidRPr="00781EDB" w14:paraId="1FABE58D" w14:textId="77777777" w:rsidTr="00087DE2">
        <w:trPr>
          <w:trHeight w:val="660"/>
        </w:trPr>
        <w:tc>
          <w:tcPr>
            <w:tcW w:w="396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06EC152" w14:textId="77777777" w:rsidR="00087DE2" w:rsidRPr="000D3ED4" w:rsidRDefault="00087DE2" w:rsidP="0007107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0D3E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 w:eastAsia="es-ES_tradnl"/>
              </w:rPr>
              <w:t>Variants of Concern*</w:t>
            </w:r>
          </w:p>
        </w:tc>
        <w:tc>
          <w:tcPr>
            <w:tcW w:w="130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469F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 xml:space="preserve">Alpha  </w:t>
            </w:r>
          </w:p>
          <w:p w14:paraId="09D127D1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ES_tradnl"/>
              </w:rPr>
              <w:t>B.1.1.7 (20I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F13FB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16B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FA7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8EF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E31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B94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091D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6BB2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54673BF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D3F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/+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71566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A0CF66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</w:tr>
      <w:tr w:rsidR="00087DE2" w:rsidRPr="00781EDB" w14:paraId="6D408AB6" w14:textId="77777777" w:rsidTr="00087DE2">
        <w:trPr>
          <w:trHeight w:val="640"/>
        </w:trPr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0C98" w14:textId="77777777" w:rsidR="00087DE2" w:rsidRPr="00FA52FA" w:rsidRDefault="00087DE2" w:rsidP="00071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E9CE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 xml:space="preserve">Beta </w:t>
            </w:r>
          </w:p>
          <w:p w14:paraId="178B3B5C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ES_tradnl"/>
              </w:rPr>
              <w:t>B.1.351 (20H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02C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8360C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BB1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2B14EF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070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F76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BE0D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C86D2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12BCF86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76BF8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9DC97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617D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007BBE2B" w14:textId="77777777" w:rsidTr="00087DE2">
        <w:trPr>
          <w:trHeight w:val="600"/>
        </w:trPr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6CF7" w14:textId="77777777" w:rsidR="00087DE2" w:rsidRPr="00FA52FA" w:rsidRDefault="00087DE2" w:rsidP="00071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1B84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 xml:space="preserve">Gamma </w:t>
            </w:r>
          </w:p>
          <w:p w14:paraId="76AF8458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ES_tradnl"/>
              </w:rPr>
              <w:t>P.1 (20J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2BA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F0C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AC5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0EA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24FBB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BBC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A2E4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A057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4AE114E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79FEA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2AE63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EC9D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</w:tr>
      <w:tr w:rsidR="00087DE2" w:rsidRPr="00781EDB" w14:paraId="2D4A8310" w14:textId="77777777" w:rsidTr="00087DE2">
        <w:trPr>
          <w:trHeight w:val="640"/>
        </w:trPr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63B3A3C" w14:textId="77777777" w:rsidR="00087DE2" w:rsidRPr="00FA52FA" w:rsidRDefault="00087DE2" w:rsidP="00071075">
            <w:pPr>
              <w:jc w:val="center"/>
              <w:rPr>
                <w:rFonts w:ascii="Arial" w:eastAsia="Times New Roman" w:hAnsi="Arial" w:cs="Arial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D5A2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Delta </w:t>
            </w:r>
          </w:p>
          <w:p w14:paraId="315171EB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B.1.617.2 (21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203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6BC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4E5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782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69D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C3835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89B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BA9EB5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1B673C3B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E543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shd w:val="clear" w:color="auto" w:fill="D0CECE" w:themeFill="background2" w:themeFillShade="E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F9D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6BA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B8F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</w:tr>
      <w:tr w:rsidR="00087DE2" w:rsidRPr="00781EDB" w14:paraId="55076ECC" w14:textId="77777777" w:rsidTr="00087DE2">
        <w:trPr>
          <w:trHeight w:val="640"/>
        </w:trPr>
        <w:tc>
          <w:tcPr>
            <w:tcW w:w="39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C2A6" w14:textId="77777777" w:rsidR="00087DE2" w:rsidRPr="00FA52FA" w:rsidRDefault="00087DE2" w:rsidP="00071075">
            <w:pPr>
              <w:jc w:val="center"/>
              <w:rPr>
                <w:rFonts w:ascii="Arial" w:eastAsia="Times New Roman" w:hAnsi="Arial" w:cs="Arial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18DE" w14:textId="77777777" w:rsidR="00087DE2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>Omicron</w:t>
            </w:r>
          </w:p>
          <w:p w14:paraId="25C0F031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color w:val="202122"/>
                <w:sz w:val="16"/>
                <w:szCs w:val="16"/>
                <w:lang w:val="es-CL" w:eastAsia="es-ES_tradnl"/>
              </w:rPr>
              <w:t>B.1.1.529 (21K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5CB3EDF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7DE4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5D8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74EA57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7A2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25A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385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23E55A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1F0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3C57BD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2D11DF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</w:tr>
      <w:tr w:rsidR="00087DE2" w:rsidRPr="00781EDB" w14:paraId="250A0F88" w14:textId="77777777" w:rsidTr="00087DE2">
        <w:trPr>
          <w:trHeight w:val="640"/>
        </w:trPr>
        <w:tc>
          <w:tcPr>
            <w:tcW w:w="3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19326B51" w14:textId="77777777" w:rsidR="00087DE2" w:rsidRPr="00657CB2" w:rsidRDefault="00087DE2" w:rsidP="0007107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657C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Variants under monitoring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C8C9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 xml:space="preserve">Zeta </w:t>
            </w:r>
          </w:p>
          <w:p w14:paraId="7C628FFF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02122"/>
                <w:sz w:val="16"/>
                <w:szCs w:val="16"/>
                <w:lang w:val="es-CL" w:eastAsia="es-ES_tradnl"/>
              </w:rPr>
              <w:t>P.2 (20B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26B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344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A23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260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5CD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C28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B622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25913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22C00A24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1DD8C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FEA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04E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1BE59606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02AC73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7BAA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Eta </w:t>
            </w:r>
          </w:p>
          <w:p w14:paraId="35FAF1F7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B.1.525 (20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2155F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B84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43A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188F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1D7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6D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5154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EDAA8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7FD7426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5CC5E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0FFE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798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45E1CBF9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925AB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E185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Epsilon  </w:t>
            </w:r>
          </w:p>
          <w:p w14:paraId="22668156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02122"/>
                <w:sz w:val="16"/>
                <w:szCs w:val="16"/>
                <w:lang w:val="es-CL" w:eastAsia="es-ES_tradnl"/>
              </w:rPr>
              <w:t>B1.427 (20C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87C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88D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91B0B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348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F46CF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CAC414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0FE9C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7AE4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332B5CF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D5F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884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8B97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408EB072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5AF4FD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5461A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Epsilon </w:t>
            </w:r>
          </w:p>
          <w:p w14:paraId="0C0F5C7F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B.1.429 (20C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C20B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00F9B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943823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6D70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6AEE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8B9E20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483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2540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37EAE0F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1EB0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185F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3CB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3FEDC6DF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13E5EC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66C7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>Lambda</w:t>
            </w: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 </w:t>
            </w:r>
          </w:p>
          <w:p w14:paraId="233BA42E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C.37</w:t>
            </w: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 xml:space="preserve"> </w:t>
            </w:r>
            <w:r w:rsidRPr="000D3ED4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(21G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41EB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999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A2D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736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8AD8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321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7E8BFD2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7713A8B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5A21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27FD76F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7E1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 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EED4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16E0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</w:tr>
      <w:tr w:rsidR="00087DE2" w:rsidRPr="00781EDB" w14:paraId="476BAE52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315B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92974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>Mu</w:t>
            </w:r>
          </w:p>
          <w:p w14:paraId="0D78263A" w14:textId="77777777" w:rsidR="00087DE2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B.1.621</w:t>
            </w: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 xml:space="preserve"> </w:t>
            </w:r>
            <w:r w:rsidRPr="000D3ED4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(21</w:t>
            </w:r>
            <w:r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H</w:t>
            </w:r>
            <w:r w:rsidRPr="000D3ED4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45CD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B54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8E6B2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71C71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1CD3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DBB91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9FB0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80000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795B96C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5F71C35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01EB07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</w:tr>
      <w:tr w:rsidR="00087DE2" w:rsidRPr="00781EDB" w14:paraId="51D18F4E" w14:textId="77777777" w:rsidTr="00087DE2">
        <w:trPr>
          <w:trHeight w:val="670"/>
        </w:trPr>
        <w:tc>
          <w:tcPr>
            <w:tcW w:w="396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090B5E6D" w14:textId="77777777" w:rsidR="00087DE2" w:rsidRPr="00781EDB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20"/>
                <w:szCs w:val="20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3EE3" w14:textId="77777777" w:rsidR="00087DE2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Kappa </w:t>
            </w:r>
          </w:p>
          <w:p w14:paraId="66A34249" w14:textId="77777777" w:rsidR="00087DE2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090F9D">
              <w:rPr>
                <w:rFonts w:ascii="Calibri" w:eastAsia="Times New Roman" w:hAnsi="Calibri" w:cs="Calibri"/>
                <w:color w:val="202122"/>
                <w:sz w:val="16"/>
                <w:szCs w:val="16"/>
                <w:lang w:val="es-CL" w:eastAsia="es-ES_tradnl"/>
              </w:rPr>
              <w:t>B.1.167.1 (</w:t>
            </w:r>
            <w:r>
              <w:rPr>
                <w:rFonts w:ascii="Calibri" w:eastAsia="Times New Roman" w:hAnsi="Calibri" w:cs="Calibri"/>
                <w:color w:val="202122"/>
                <w:sz w:val="16"/>
                <w:szCs w:val="16"/>
                <w:lang w:val="es-CL" w:eastAsia="es-ES_tradnl"/>
              </w:rPr>
              <w:t>21B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2D0B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E19C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E511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A2D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271C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1034D9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5389C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7719718A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B62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0FCA4CFE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6DD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331D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AEEC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</w:tr>
      <w:tr w:rsidR="00087DE2" w:rsidRPr="00781EDB" w14:paraId="46B8C58F" w14:textId="77777777" w:rsidTr="00087DE2">
        <w:trPr>
          <w:trHeight w:val="670"/>
        </w:trPr>
        <w:tc>
          <w:tcPr>
            <w:tcW w:w="39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F738C75" w14:textId="77777777" w:rsidR="00087DE2" w:rsidRPr="00090F9D" w:rsidRDefault="00087DE2" w:rsidP="00071075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05EA3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 xml:space="preserve">Delta </w:t>
            </w:r>
            <w: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  <w:t>PLUS</w:t>
            </w:r>
          </w:p>
          <w:p w14:paraId="409B700D" w14:textId="77777777" w:rsidR="00087DE2" w:rsidRPr="00FA52FA" w:rsidRDefault="00087DE2" w:rsidP="00071075">
            <w:pPr>
              <w:rPr>
                <w:rFonts w:ascii="Calibri" w:eastAsia="Times New Roman" w:hAnsi="Calibri" w:cs="Calibri"/>
                <w:b/>
                <w:bCs/>
                <w:color w:val="202122"/>
                <w:sz w:val="16"/>
                <w:szCs w:val="16"/>
                <w:lang w:val="es-CL" w:eastAsia="es-ES_tradnl"/>
              </w:rPr>
            </w:pP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B.1.617.2</w:t>
            </w:r>
            <w:r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.1</w:t>
            </w:r>
            <w:r w:rsidRPr="00FA52FA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 xml:space="preserve"> </w:t>
            </w:r>
            <w:r w:rsidRPr="000D3ED4">
              <w:rPr>
                <w:rFonts w:ascii="Calibri" w:eastAsia="Times New Roman" w:hAnsi="Calibri" w:cs="Calibri"/>
                <w:color w:val="212529"/>
                <w:sz w:val="16"/>
                <w:szCs w:val="16"/>
                <w:lang w:val="es-CL" w:eastAsia="es-ES_tradnl"/>
              </w:rPr>
              <w:t>(21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67E96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30E7E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D4FD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9FA9FE3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A739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F2014CA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767B" w14:textId="77777777" w:rsidR="00087DE2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</w:p>
          <w:p w14:paraId="1E301225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34D787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ED7BB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F081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58152" w14:textId="77777777" w:rsidR="00087DE2" w:rsidRPr="00FA52FA" w:rsidRDefault="00087DE2" w:rsidP="00071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CL" w:eastAsia="es-ES_tradnl"/>
              </w:rPr>
              <w:t>-</w:t>
            </w:r>
          </w:p>
        </w:tc>
      </w:tr>
    </w:tbl>
    <w:p w14:paraId="6A14E6C9" w14:textId="3EE68CB4" w:rsidR="00781EDB" w:rsidRPr="00781EDB" w:rsidRDefault="00781EDB">
      <w:pPr>
        <w:rPr>
          <w:lang w:val="en-US"/>
        </w:rPr>
      </w:pPr>
    </w:p>
    <w:p w14:paraId="2969B4EB" w14:textId="64A305A7" w:rsidR="00D9640C" w:rsidRPr="002774DA" w:rsidRDefault="0091592B" w:rsidP="002774DA">
      <w:pPr>
        <w:rPr>
          <w:rFonts w:ascii="Times New Roman" w:hAnsi="Times New Roman" w:cs="Times New Roman"/>
          <w:lang w:val="en-US"/>
        </w:rPr>
      </w:pPr>
      <w:r w:rsidRPr="002774DA">
        <w:rPr>
          <w:rFonts w:ascii="Times New Roman" w:hAnsi="Times New Roman" w:cs="Times New Roman"/>
          <w:lang w:val="en-US"/>
        </w:rPr>
        <w:t xml:space="preserve">*Variant nomenclature according to WHO (bold font), Pangolin (normal font) and </w:t>
      </w:r>
      <w:proofErr w:type="spellStart"/>
      <w:r w:rsidRPr="002774DA">
        <w:rPr>
          <w:rFonts w:ascii="Times New Roman" w:hAnsi="Times New Roman" w:cs="Times New Roman"/>
          <w:lang w:val="en-US"/>
        </w:rPr>
        <w:t>Nextstrain</w:t>
      </w:r>
      <w:proofErr w:type="spellEnd"/>
      <w:r w:rsidRPr="002774DA">
        <w:rPr>
          <w:rFonts w:ascii="Times New Roman" w:hAnsi="Times New Roman" w:cs="Times New Roman"/>
          <w:lang w:val="en-US"/>
        </w:rPr>
        <w:t xml:space="preserve"> (parenthesis).</w:t>
      </w:r>
    </w:p>
    <w:p w14:paraId="2DB0AD82" w14:textId="3F22DDD9" w:rsidR="00781EDB" w:rsidRPr="0091592B" w:rsidRDefault="00781EDB">
      <w:pPr>
        <w:rPr>
          <w:lang w:val="en-US"/>
        </w:rPr>
      </w:pPr>
    </w:p>
    <w:p w14:paraId="1B889CC2" w14:textId="60CEC88A" w:rsidR="00781EDB" w:rsidRPr="00781EDB" w:rsidRDefault="00781EDB">
      <w:pPr>
        <w:rPr>
          <w:lang w:val="en-US"/>
        </w:rPr>
      </w:pPr>
    </w:p>
    <w:sectPr w:rsidR="00781EDB" w:rsidRPr="00781EDB" w:rsidSect="00087DE2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DB"/>
    <w:rsid w:val="00045924"/>
    <w:rsid w:val="00087DE2"/>
    <w:rsid w:val="000F1530"/>
    <w:rsid w:val="00123912"/>
    <w:rsid w:val="00227DCE"/>
    <w:rsid w:val="002774DA"/>
    <w:rsid w:val="002C4639"/>
    <w:rsid w:val="00361E56"/>
    <w:rsid w:val="00387B04"/>
    <w:rsid w:val="003A4263"/>
    <w:rsid w:val="004649CD"/>
    <w:rsid w:val="004C4562"/>
    <w:rsid w:val="00573ABD"/>
    <w:rsid w:val="005F6138"/>
    <w:rsid w:val="007172ED"/>
    <w:rsid w:val="00720D5A"/>
    <w:rsid w:val="0072214B"/>
    <w:rsid w:val="007549C8"/>
    <w:rsid w:val="00781EDB"/>
    <w:rsid w:val="00860539"/>
    <w:rsid w:val="0091592B"/>
    <w:rsid w:val="00915D33"/>
    <w:rsid w:val="00987074"/>
    <w:rsid w:val="00A55D00"/>
    <w:rsid w:val="00A70195"/>
    <w:rsid w:val="00AA6A55"/>
    <w:rsid w:val="00AD5EED"/>
    <w:rsid w:val="00B26CBB"/>
    <w:rsid w:val="00B466B0"/>
    <w:rsid w:val="00BF41F9"/>
    <w:rsid w:val="00C04C1D"/>
    <w:rsid w:val="00D22D70"/>
    <w:rsid w:val="00D9640C"/>
    <w:rsid w:val="00DA1946"/>
    <w:rsid w:val="00DC7FEE"/>
    <w:rsid w:val="00E54330"/>
    <w:rsid w:val="00E9059F"/>
    <w:rsid w:val="00F26D52"/>
    <w:rsid w:val="00F4487C"/>
    <w:rsid w:val="00F52DF9"/>
    <w:rsid w:val="00F82122"/>
    <w:rsid w:val="00F93C46"/>
    <w:rsid w:val="00FA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39E3A"/>
  <w14:defaultImageDpi w14:val="32767"/>
  <w15:chartTrackingRefBased/>
  <w15:docId w15:val="{01FFE1D5-9965-344A-9182-2FCC7899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93C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3C4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3C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3C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3C4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3C4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3C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Angulo</dc:creator>
  <cp:keywords/>
  <dc:description/>
  <cp:lastModifiedBy>Jenniffer Angulo</cp:lastModifiedBy>
  <cp:revision>13</cp:revision>
  <dcterms:created xsi:type="dcterms:W3CDTF">2021-07-21T02:32:00Z</dcterms:created>
  <dcterms:modified xsi:type="dcterms:W3CDTF">2021-12-21T19:13:00Z</dcterms:modified>
</cp:coreProperties>
</file>